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9BFD6" w14:textId="207A0982" w:rsidR="00624266" w:rsidRPr="001362C4" w:rsidRDefault="001362C4">
      <w:pPr>
        <w:rPr>
          <w:rFonts w:ascii="Arial" w:eastAsiaTheme="minorEastAsia" w:hAnsi="Arial" w:cs="Arial"/>
          <w:b/>
          <w:sz w:val="13"/>
          <w:szCs w:val="13"/>
        </w:rPr>
      </w:pPr>
      <w:r w:rsidRPr="001362C4">
        <w:rPr>
          <w:rFonts w:ascii="Arial" w:hAnsi="Arial" w:cs="Arial"/>
          <w:b/>
          <w:sz w:val="13"/>
          <w:szCs w:val="13"/>
        </w:rPr>
        <w:t>Supplementary</w:t>
      </w:r>
      <w:r w:rsidRPr="001362C4">
        <w:rPr>
          <w:rFonts w:ascii="Arial" w:eastAsiaTheme="minorEastAsia" w:hAnsi="Arial" w:cs="Arial"/>
          <w:b/>
          <w:sz w:val="13"/>
          <w:szCs w:val="13"/>
        </w:rPr>
        <w:t xml:space="preserve"> Table </w:t>
      </w:r>
      <w:r w:rsidR="00FD14E4">
        <w:rPr>
          <w:rFonts w:ascii="Arial" w:eastAsiaTheme="minorEastAsia" w:hAnsi="Arial" w:cs="Arial"/>
          <w:b/>
          <w:sz w:val="13"/>
          <w:szCs w:val="13"/>
        </w:rPr>
        <w:t>2</w:t>
      </w:r>
      <w:r w:rsidRPr="001362C4">
        <w:rPr>
          <w:rFonts w:ascii="Arial" w:eastAsiaTheme="minorEastAsia" w:hAnsi="Arial" w:cs="Arial"/>
          <w:b/>
          <w:sz w:val="13"/>
          <w:szCs w:val="13"/>
        </w:rPr>
        <w:t>. The antibodies/antisera used throughout this study are indicated.</w:t>
      </w:r>
    </w:p>
    <w:tbl>
      <w:tblPr>
        <w:tblW w:w="95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806"/>
        <w:gridCol w:w="3696"/>
        <w:gridCol w:w="2410"/>
        <w:gridCol w:w="806"/>
      </w:tblGrid>
      <w:tr w:rsidR="001362C4" w:rsidRPr="001362C4" w14:paraId="5FBBF9F6" w14:textId="77777777">
        <w:trPr>
          <w:trHeight w:val="23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155ED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</w:pPr>
            <w:bookmarkStart w:id="0" w:name="_Hlk70087653"/>
            <w:r w:rsidRPr="001362C4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Laboratory-prepared antibod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A2F22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Dilutions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ECA26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Commercial antibod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DE062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Code No.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5E701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b/>
                <w:bCs/>
                <w:kern w:val="0"/>
                <w:sz w:val="13"/>
                <w:szCs w:val="13"/>
              </w:rPr>
              <w:t>Dilutions</w:t>
            </w:r>
          </w:p>
        </w:tc>
      </w:tr>
      <w:tr w:rsidR="001362C4" w:rsidRPr="001362C4" w14:paraId="0D431EC1" w14:textId="77777777">
        <w:trPr>
          <w:trHeight w:val="5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14216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Mouse anti-TgGRA7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01192A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  <w:tc>
          <w:tcPr>
            <w:tcW w:w="3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F2B8F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Mouse anti-My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6FBD7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Cell Signa</w:t>
            </w:r>
            <w:r w:rsidRPr="001362C4">
              <w:rPr>
                <w:rFonts w:ascii="Arial" w:hAnsi="Arial" w:cs="Arial" w:hint="eastAsia"/>
                <w:kern w:val="0"/>
                <w:sz w:val="13"/>
                <w:szCs w:val="13"/>
              </w:rPr>
              <w:t>l</w:t>
            </w: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ling Technology, 2276S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860B7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3B610EF3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62FF9685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Mouse anti-TgSAG2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23E664E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20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EE766B9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My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E5C9D60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Cell Signalling Technology, 2278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20E585F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59617024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15876356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SAG2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5FA92A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20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8D954FA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Mouse anti-Fla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49DF720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Sigma, F316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B1E6DA6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49463872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0A17F238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βTubulin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3B3F95A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A71D593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Fla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C1B471D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Cell Signalling Technology, 14793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D83EDC9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05049C18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25F05425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IMC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FD8C40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9E5A11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Mouse anti-H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624ABF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Sigma, H9658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ADA553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221A8564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1CE4E82A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MIC2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4AB4384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949D189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H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FF8192F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Cell Signalling Technology, 3724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BEB048E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3768DF0A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6E7C23F1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M2AP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2B7BD3D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87B4369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Mouse anti-V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D5FE98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Invitrogen, 377500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B94D2D4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546C6166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4D415C2C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proM2AP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F79E025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198D550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Mouse anti-T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3C5127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Sigma, SAB4800032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8021F03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7CAE56A4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5CE15F71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AMA1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D1766A4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5C96D55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Anti-Mouse IgG (H+L) Antibody, DyLight™ 680-Labelle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7421D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SeraCare Life Sciences,926-68020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6143AF70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0</w:t>
            </w:r>
          </w:p>
        </w:tc>
      </w:tr>
      <w:tr w:rsidR="001362C4" w:rsidRPr="001362C4" w14:paraId="494AB6B3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473ED48D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RON11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06D128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36D38DD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Anti-Rabbit IgG (H+L) Antibody, DyLight™ 680-Labelle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2B2C03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SeraCare Life Sciences,926-68021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63442BA1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0</w:t>
            </w:r>
          </w:p>
        </w:tc>
      </w:tr>
      <w:tr w:rsidR="001362C4" w:rsidRPr="001362C4" w14:paraId="011A7E00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524FCA7E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RON2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A1818F7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982A9B9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Anti-Mouse IgG (H+L) Antibody, DyLight™ 800-Labelle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B610EC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SeraCare Life Sciences, 5230-0415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67B40B18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0</w:t>
            </w:r>
          </w:p>
        </w:tc>
      </w:tr>
      <w:tr w:rsidR="001362C4" w:rsidRPr="001362C4" w14:paraId="05A07848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70607726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ROP4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3FC7F301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4C238AA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Anti-Rabbit IgG (H+L) Antibody, DyLight™ 800-Labelle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04C0A7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SeraCare Life Sciences,926-32211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35F99E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0</w:t>
            </w:r>
          </w:p>
        </w:tc>
      </w:tr>
      <w:tr w:rsidR="001362C4" w:rsidRPr="001362C4" w14:paraId="68ED04E9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78332690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Rabbit anti-TgCPL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D5B5C4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50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4F09E5D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Alexa Fluor™ 488 anti-mouse IgG antibod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DF80596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Invitrogen, A11001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EFB4759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61FDB767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67E247D7" w14:textId="77777777" w:rsidR="00624266" w:rsidRPr="001362C4" w:rsidRDefault="00624266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6EEB0434" w14:textId="77777777" w:rsidR="00624266" w:rsidRPr="001362C4" w:rsidRDefault="00624266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90D3DD2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Alexa Fluor™ 488 anti-rabbit IgG antibod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C096FBE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proofErr w:type="gramStart"/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Invitrogen,A</w:t>
            </w:r>
            <w:proofErr w:type="gramEnd"/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1034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31108652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1362C4" w:rsidRPr="001362C4" w14:paraId="42C26EB1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5D71CC6C" w14:textId="77777777" w:rsidR="00624266" w:rsidRPr="001362C4" w:rsidRDefault="00624266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1BC3B8D" w14:textId="77777777" w:rsidR="00624266" w:rsidRPr="001362C4" w:rsidRDefault="00624266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D4574C6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Alexa Fluor™ 594 anti-mouse IgG antibod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9DC724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Invitrogen, A11032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BED898B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tr w:rsidR="00624266" w:rsidRPr="001362C4" w14:paraId="532DA211" w14:textId="77777777">
        <w:trPr>
          <w:trHeight w:val="57"/>
        </w:trPr>
        <w:tc>
          <w:tcPr>
            <w:tcW w:w="1843" w:type="dxa"/>
            <w:shd w:val="clear" w:color="auto" w:fill="auto"/>
            <w:noWrap/>
            <w:vAlign w:val="center"/>
          </w:tcPr>
          <w:p w14:paraId="381D43EF" w14:textId="77777777" w:rsidR="00624266" w:rsidRPr="001362C4" w:rsidRDefault="00624266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5C3F42D" w14:textId="77777777" w:rsidR="00624266" w:rsidRPr="001362C4" w:rsidRDefault="00624266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97B3FB5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Alexa Fluor™ 594 anti-rabbit IgG antibody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47E907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proofErr w:type="gramStart"/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Invitrogen,A</w:t>
            </w:r>
            <w:proofErr w:type="gramEnd"/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1037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29C3AF6D" w14:textId="77777777" w:rsidR="00624266" w:rsidRPr="001362C4" w:rsidRDefault="001362C4">
            <w:pPr>
              <w:widowControl/>
              <w:spacing w:line="160" w:lineRule="exact"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362C4">
              <w:rPr>
                <w:rFonts w:ascii="Arial" w:hAnsi="Arial" w:cs="Arial"/>
                <w:kern w:val="0"/>
                <w:sz w:val="13"/>
                <w:szCs w:val="13"/>
              </w:rPr>
              <w:t>1:1000</w:t>
            </w:r>
          </w:p>
        </w:tc>
      </w:tr>
      <w:bookmarkEnd w:id="0"/>
    </w:tbl>
    <w:p w14:paraId="18AF4C3B" w14:textId="77777777" w:rsidR="00624266" w:rsidRPr="001362C4" w:rsidRDefault="00624266" w:rsidP="00D25C69">
      <w:pPr>
        <w:rPr>
          <w:rFonts w:ascii="Arial" w:hAnsi="Arial" w:cs="Arial"/>
          <w:b/>
          <w:sz w:val="13"/>
          <w:szCs w:val="13"/>
        </w:rPr>
      </w:pPr>
    </w:p>
    <w:sectPr w:rsidR="00624266" w:rsidRPr="001362C4">
      <w:pgSz w:w="11906" w:h="16838"/>
      <w:pgMar w:top="1440" w:right="707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09384" w14:textId="77777777" w:rsidR="00B02896" w:rsidRDefault="00B02896" w:rsidP="00D25C69">
      <w:r>
        <w:separator/>
      </w:r>
    </w:p>
  </w:endnote>
  <w:endnote w:type="continuationSeparator" w:id="0">
    <w:p w14:paraId="7056000E" w14:textId="77777777" w:rsidR="00B02896" w:rsidRDefault="00B02896" w:rsidP="00D25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7AA2C" w14:textId="77777777" w:rsidR="00B02896" w:rsidRDefault="00B02896" w:rsidP="00D25C69">
      <w:r>
        <w:separator/>
      </w:r>
    </w:p>
  </w:footnote>
  <w:footnote w:type="continuationSeparator" w:id="0">
    <w:p w14:paraId="208124F6" w14:textId="77777777" w:rsidR="00B02896" w:rsidRDefault="00B02896" w:rsidP="00D25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0091C241-3D1F-483E-9956-A15E4DF9BF89}"/>
    <w:docVar w:name="KY_MEDREF_VERSION" w:val="3"/>
  </w:docVars>
  <w:rsids>
    <w:rsidRoot w:val="00B75C5B"/>
    <w:rsid w:val="00000093"/>
    <w:rsid w:val="00004E55"/>
    <w:rsid w:val="0000613F"/>
    <w:rsid w:val="00040D2E"/>
    <w:rsid w:val="00053FE5"/>
    <w:rsid w:val="0005456C"/>
    <w:rsid w:val="0005563A"/>
    <w:rsid w:val="00063D10"/>
    <w:rsid w:val="00072DA9"/>
    <w:rsid w:val="00076658"/>
    <w:rsid w:val="0007727E"/>
    <w:rsid w:val="00084B88"/>
    <w:rsid w:val="000867BD"/>
    <w:rsid w:val="000B00B4"/>
    <w:rsid w:val="000B5693"/>
    <w:rsid w:val="000B5AD7"/>
    <w:rsid w:val="000D01B3"/>
    <w:rsid w:val="000D363B"/>
    <w:rsid w:val="000D3C9D"/>
    <w:rsid w:val="000D78A7"/>
    <w:rsid w:val="000E05EF"/>
    <w:rsid w:val="000E4EF8"/>
    <w:rsid w:val="000E6CDE"/>
    <w:rsid w:val="000E7156"/>
    <w:rsid w:val="000F02B3"/>
    <w:rsid w:val="000F06BD"/>
    <w:rsid w:val="00113B79"/>
    <w:rsid w:val="00117970"/>
    <w:rsid w:val="00120BC8"/>
    <w:rsid w:val="001218AE"/>
    <w:rsid w:val="001236C8"/>
    <w:rsid w:val="00124F94"/>
    <w:rsid w:val="00135A12"/>
    <w:rsid w:val="001362C4"/>
    <w:rsid w:val="00141FDA"/>
    <w:rsid w:val="00147281"/>
    <w:rsid w:val="00155F09"/>
    <w:rsid w:val="00156C2A"/>
    <w:rsid w:val="00157E53"/>
    <w:rsid w:val="00165CC4"/>
    <w:rsid w:val="00167C0C"/>
    <w:rsid w:val="001720B0"/>
    <w:rsid w:val="001723D0"/>
    <w:rsid w:val="00173758"/>
    <w:rsid w:val="001920E3"/>
    <w:rsid w:val="001B06AF"/>
    <w:rsid w:val="001B58C5"/>
    <w:rsid w:val="001C11E1"/>
    <w:rsid w:val="001F1732"/>
    <w:rsid w:val="00202165"/>
    <w:rsid w:val="00206251"/>
    <w:rsid w:val="00221DAA"/>
    <w:rsid w:val="0022237C"/>
    <w:rsid w:val="00231E2A"/>
    <w:rsid w:val="00237569"/>
    <w:rsid w:val="00247750"/>
    <w:rsid w:val="00250959"/>
    <w:rsid w:val="00263DAF"/>
    <w:rsid w:val="00265912"/>
    <w:rsid w:val="00277BC5"/>
    <w:rsid w:val="002820E7"/>
    <w:rsid w:val="002927AF"/>
    <w:rsid w:val="00293641"/>
    <w:rsid w:val="00293CC1"/>
    <w:rsid w:val="0029578A"/>
    <w:rsid w:val="002979B7"/>
    <w:rsid w:val="002B0722"/>
    <w:rsid w:val="002B3DB1"/>
    <w:rsid w:val="002B6FA3"/>
    <w:rsid w:val="002C629C"/>
    <w:rsid w:val="002D219D"/>
    <w:rsid w:val="002D2272"/>
    <w:rsid w:val="002E0ACE"/>
    <w:rsid w:val="002E3145"/>
    <w:rsid w:val="002F6DFA"/>
    <w:rsid w:val="002F7065"/>
    <w:rsid w:val="0030023E"/>
    <w:rsid w:val="00300BC6"/>
    <w:rsid w:val="0030676D"/>
    <w:rsid w:val="00314A0B"/>
    <w:rsid w:val="00331E47"/>
    <w:rsid w:val="00336E4B"/>
    <w:rsid w:val="00337681"/>
    <w:rsid w:val="0034335F"/>
    <w:rsid w:val="00344E56"/>
    <w:rsid w:val="003475AB"/>
    <w:rsid w:val="003476DA"/>
    <w:rsid w:val="0035176F"/>
    <w:rsid w:val="003653F5"/>
    <w:rsid w:val="00365791"/>
    <w:rsid w:val="003840FA"/>
    <w:rsid w:val="00387301"/>
    <w:rsid w:val="0039258F"/>
    <w:rsid w:val="003A41F6"/>
    <w:rsid w:val="003B175C"/>
    <w:rsid w:val="003B354B"/>
    <w:rsid w:val="003B7B38"/>
    <w:rsid w:val="003C26CF"/>
    <w:rsid w:val="003C57BD"/>
    <w:rsid w:val="003E6547"/>
    <w:rsid w:val="003E7D33"/>
    <w:rsid w:val="003F677A"/>
    <w:rsid w:val="003F6964"/>
    <w:rsid w:val="00403664"/>
    <w:rsid w:val="004203DC"/>
    <w:rsid w:val="004236F6"/>
    <w:rsid w:val="00427185"/>
    <w:rsid w:val="004353D9"/>
    <w:rsid w:val="00435618"/>
    <w:rsid w:val="00441809"/>
    <w:rsid w:val="00452C6B"/>
    <w:rsid w:val="004557E5"/>
    <w:rsid w:val="0046455E"/>
    <w:rsid w:val="00472BF9"/>
    <w:rsid w:val="0047416B"/>
    <w:rsid w:val="004859C9"/>
    <w:rsid w:val="00490950"/>
    <w:rsid w:val="00493848"/>
    <w:rsid w:val="004A4571"/>
    <w:rsid w:val="004A73A1"/>
    <w:rsid w:val="004C0C37"/>
    <w:rsid w:val="004D51C3"/>
    <w:rsid w:val="004D6CC9"/>
    <w:rsid w:val="004E0416"/>
    <w:rsid w:val="004E1322"/>
    <w:rsid w:val="004E2A39"/>
    <w:rsid w:val="004E4FA1"/>
    <w:rsid w:val="004F3D1F"/>
    <w:rsid w:val="004F79D1"/>
    <w:rsid w:val="0050469F"/>
    <w:rsid w:val="005075A1"/>
    <w:rsid w:val="0053133F"/>
    <w:rsid w:val="00532F28"/>
    <w:rsid w:val="005349D3"/>
    <w:rsid w:val="005410FC"/>
    <w:rsid w:val="00543B5F"/>
    <w:rsid w:val="0055704D"/>
    <w:rsid w:val="00566909"/>
    <w:rsid w:val="0057310D"/>
    <w:rsid w:val="00584CD9"/>
    <w:rsid w:val="00597091"/>
    <w:rsid w:val="005A04A5"/>
    <w:rsid w:val="005A16F1"/>
    <w:rsid w:val="005A48A2"/>
    <w:rsid w:val="005C5CCC"/>
    <w:rsid w:val="005D22B8"/>
    <w:rsid w:val="005E0F8F"/>
    <w:rsid w:val="005E104A"/>
    <w:rsid w:val="005E3CFC"/>
    <w:rsid w:val="005E45A9"/>
    <w:rsid w:val="005E6969"/>
    <w:rsid w:val="005F0B36"/>
    <w:rsid w:val="005F353A"/>
    <w:rsid w:val="005F4A5D"/>
    <w:rsid w:val="0060118E"/>
    <w:rsid w:val="0060489C"/>
    <w:rsid w:val="0060595C"/>
    <w:rsid w:val="00606D48"/>
    <w:rsid w:val="00611FEA"/>
    <w:rsid w:val="00613CF5"/>
    <w:rsid w:val="00623BA6"/>
    <w:rsid w:val="00623CFF"/>
    <w:rsid w:val="00624266"/>
    <w:rsid w:val="00627200"/>
    <w:rsid w:val="006471D9"/>
    <w:rsid w:val="0065723A"/>
    <w:rsid w:val="006626C4"/>
    <w:rsid w:val="00683618"/>
    <w:rsid w:val="006C6169"/>
    <w:rsid w:val="006D0090"/>
    <w:rsid w:val="006D185B"/>
    <w:rsid w:val="006D3081"/>
    <w:rsid w:val="006F2896"/>
    <w:rsid w:val="006F4C2B"/>
    <w:rsid w:val="006F4D5E"/>
    <w:rsid w:val="006F4E09"/>
    <w:rsid w:val="006F5320"/>
    <w:rsid w:val="0070176F"/>
    <w:rsid w:val="00703338"/>
    <w:rsid w:val="00703879"/>
    <w:rsid w:val="00722F94"/>
    <w:rsid w:val="00727F77"/>
    <w:rsid w:val="00733A0E"/>
    <w:rsid w:val="00741698"/>
    <w:rsid w:val="007431D4"/>
    <w:rsid w:val="00747B8A"/>
    <w:rsid w:val="00760913"/>
    <w:rsid w:val="0077646D"/>
    <w:rsid w:val="007826D7"/>
    <w:rsid w:val="00785B8D"/>
    <w:rsid w:val="0079050C"/>
    <w:rsid w:val="00791807"/>
    <w:rsid w:val="00795ADE"/>
    <w:rsid w:val="007B1DFE"/>
    <w:rsid w:val="007B2EA7"/>
    <w:rsid w:val="007D2BF9"/>
    <w:rsid w:val="007E2540"/>
    <w:rsid w:val="007E2C87"/>
    <w:rsid w:val="007E353D"/>
    <w:rsid w:val="007F6A19"/>
    <w:rsid w:val="00803CA5"/>
    <w:rsid w:val="00804DF7"/>
    <w:rsid w:val="00804F6A"/>
    <w:rsid w:val="008141A3"/>
    <w:rsid w:val="00815A66"/>
    <w:rsid w:val="008256CE"/>
    <w:rsid w:val="008301DB"/>
    <w:rsid w:val="008346DD"/>
    <w:rsid w:val="0084267B"/>
    <w:rsid w:val="0084465B"/>
    <w:rsid w:val="00851DB2"/>
    <w:rsid w:val="00870E23"/>
    <w:rsid w:val="00873C64"/>
    <w:rsid w:val="00881F98"/>
    <w:rsid w:val="008A2669"/>
    <w:rsid w:val="008A701C"/>
    <w:rsid w:val="008B1DF2"/>
    <w:rsid w:val="008C0C46"/>
    <w:rsid w:val="008C5031"/>
    <w:rsid w:val="008D59F0"/>
    <w:rsid w:val="008E2FB5"/>
    <w:rsid w:val="008F3651"/>
    <w:rsid w:val="008F51AD"/>
    <w:rsid w:val="008F6CC9"/>
    <w:rsid w:val="0090341F"/>
    <w:rsid w:val="00904527"/>
    <w:rsid w:val="00921E33"/>
    <w:rsid w:val="00925A84"/>
    <w:rsid w:val="00927575"/>
    <w:rsid w:val="0093131D"/>
    <w:rsid w:val="00932E06"/>
    <w:rsid w:val="0093409B"/>
    <w:rsid w:val="00941CC3"/>
    <w:rsid w:val="0095028F"/>
    <w:rsid w:val="0096723C"/>
    <w:rsid w:val="00972D90"/>
    <w:rsid w:val="00983360"/>
    <w:rsid w:val="00984B6F"/>
    <w:rsid w:val="0099213C"/>
    <w:rsid w:val="00996DAD"/>
    <w:rsid w:val="009A79B3"/>
    <w:rsid w:val="009B1357"/>
    <w:rsid w:val="009B5955"/>
    <w:rsid w:val="009B72DE"/>
    <w:rsid w:val="009C00EF"/>
    <w:rsid w:val="009E663E"/>
    <w:rsid w:val="00A00E58"/>
    <w:rsid w:val="00A0286C"/>
    <w:rsid w:val="00A036B1"/>
    <w:rsid w:val="00A15271"/>
    <w:rsid w:val="00A30B86"/>
    <w:rsid w:val="00A37FB3"/>
    <w:rsid w:val="00A41B2C"/>
    <w:rsid w:val="00A469D2"/>
    <w:rsid w:val="00A53D4E"/>
    <w:rsid w:val="00A64A1B"/>
    <w:rsid w:val="00A65488"/>
    <w:rsid w:val="00A96ADF"/>
    <w:rsid w:val="00AA1163"/>
    <w:rsid w:val="00AB11D3"/>
    <w:rsid w:val="00AB1A72"/>
    <w:rsid w:val="00AC0114"/>
    <w:rsid w:val="00AD5047"/>
    <w:rsid w:val="00AE54B4"/>
    <w:rsid w:val="00AE5980"/>
    <w:rsid w:val="00AE62DB"/>
    <w:rsid w:val="00AF7593"/>
    <w:rsid w:val="00B01012"/>
    <w:rsid w:val="00B02896"/>
    <w:rsid w:val="00B0289C"/>
    <w:rsid w:val="00B040A8"/>
    <w:rsid w:val="00B13BE2"/>
    <w:rsid w:val="00B13FA6"/>
    <w:rsid w:val="00B20FD3"/>
    <w:rsid w:val="00B31F6A"/>
    <w:rsid w:val="00B5427E"/>
    <w:rsid w:val="00B60E14"/>
    <w:rsid w:val="00B737AF"/>
    <w:rsid w:val="00B75C5B"/>
    <w:rsid w:val="00B845C1"/>
    <w:rsid w:val="00B85407"/>
    <w:rsid w:val="00B92ED9"/>
    <w:rsid w:val="00BA05EA"/>
    <w:rsid w:val="00BA5989"/>
    <w:rsid w:val="00BA7E70"/>
    <w:rsid w:val="00BB0C8C"/>
    <w:rsid w:val="00BC2C97"/>
    <w:rsid w:val="00BC798B"/>
    <w:rsid w:val="00BE56FC"/>
    <w:rsid w:val="00C070C7"/>
    <w:rsid w:val="00C1034C"/>
    <w:rsid w:val="00C1155A"/>
    <w:rsid w:val="00C24386"/>
    <w:rsid w:val="00C25953"/>
    <w:rsid w:val="00C3455E"/>
    <w:rsid w:val="00C446C9"/>
    <w:rsid w:val="00C45805"/>
    <w:rsid w:val="00C45A9F"/>
    <w:rsid w:val="00C45BFA"/>
    <w:rsid w:val="00C4602F"/>
    <w:rsid w:val="00C5764F"/>
    <w:rsid w:val="00C73805"/>
    <w:rsid w:val="00C81245"/>
    <w:rsid w:val="00C904AE"/>
    <w:rsid w:val="00CB014B"/>
    <w:rsid w:val="00CB5D9E"/>
    <w:rsid w:val="00CC1BF2"/>
    <w:rsid w:val="00CC4B52"/>
    <w:rsid w:val="00CC4CFF"/>
    <w:rsid w:val="00CC7AEF"/>
    <w:rsid w:val="00CC7F40"/>
    <w:rsid w:val="00CD0ADF"/>
    <w:rsid w:val="00CD777A"/>
    <w:rsid w:val="00CE5C8E"/>
    <w:rsid w:val="00CF0BAA"/>
    <w:rsid w:val="00CF1582"/>
    <w:rsid w:val="00CF35D7"/>
    <w:rsid w:val="00D01889"/>
    <w:rsid w:val="00D0293E"/>
    <w:rsid w:val="00D042E4"/>
    <w:rsid w:val="00D04E01"/>
    <w:rsid w:val="00D07E22"/>
    <w:rsid w:val="00D118DE"/>
    <w:rsid w:val="00D25774"/>
    <w:rsid w:val="00D25C69"/>
    <w:rsid w:val="00D27FED"/>
    <w:rsid w:val="00D30682"/>
    <w:rsid w:val="00D32C3D"/>
    <w:rsid w:val="00D35B0C"/>
    <w:rsid w:val="00D37D29"/>
    <w:rsid w:val="00D41068"/>
    <w:rsid w:val="00D43226"/>
    <w:rsid w:val="00D51F33"/>
    <w:rsid w:val="00D557E4"/>
    <w:rsid w:val="00D60CED"/>
    <w:rsid w:val="00D75EF9"/>
    <w:rsid w:val="00D76AEA"/>
    <w:rsid w:val="00D81245"/>
    <w:rsid w:val="00D81249"/>
    <w:rsid w:val="00DA1AD5"/>
    <w:rsid w:val="00DA28F7"/>
    <w:rsid w:val="00DA4561"/>
    <w:rsid w:val="00DA61E0"/>
    <w:rsid w:val="00DC4DB7"/>
    <w:rsid w:val="00DD245C"/>
    <w:rsid w:val="00DD3377"/>
    <w:rsid w:val="00DD45BE"/>
    <w:rsid w:val="00DD6A16"/>
    <w:rsid w:val="00DE21C2"/>
    <w:rsid w:val="00E00288"/>
    <w:rsid w:val="00E03BE4"/>
    <w:rsid w:val="00E127EC"/>
    <w:rsid w:val="00E16B5F"/>
    <w:rsid w:val="00E22BCB"/>
    <w:rsid w:val="00E308D6"/>
    <w:rsid w:val="00E46511"/>
    <w:rsid w:val="00E82AFE"/>
    <w:rsid w:val="00E86412"/>
    <w:rsid w:val="00EB3FAB"/>
    <w:rsid w:val="00EB42B9"/>
    <w:rsid w:val="00EB48C1"/>
    <w:rsid w:val="00EB4F00"/>
    <w:rsid w:val="00EB5FA0"/>
    <w:rsid w:val="00ED465B"/>
    <w:rsid w:val="00ED654C"/>
    <w:rsid w:val="00F16043"/>
    <w:rsid w:val="00F163FA"/>
    <w:rsid w:val="00F32DAC"/>
    <w:rsid w:val="00F56A86"/>
    <w:rsid w:val="00F64372"/>
    <w:rsid w:val="00F824A4"/>
    <w:rsid w:val="00F85D95"/>
    <w:rsid w:val="00F90D5E"/>
    <w:rsid w:val="00F94D73"/>
    <w:rsid w:val="00F97703"/>
    <w:rsid w:val="00FA511E"/>
    <w:rsid w:val="00FB3055"/>
    <w:rsid w:val="00FB6BD9"/>
    <w:rsid w:val="00FC36D0"/>
    <w:rsid w:val="00FD14E4"/>
    <w:rsid w:val="00FD591A"/>
    <w:rsid w:val="00FD7B29"/>
    <w:rsid w:val="00FE1DA2"/>
    <w:rsid w:val="00FE436C"/>
    <w:rsid w:val="1A0D3881"/>
    <w:rsid w:val="39B4423C"/>
    <w:rsid w:val="3B996E0A"/>
    <w:rsid w:val="49C2063E"/>
    <w:rsid w:val="4AB31D29"/>
    <w:rsid w:val="4C854D24"/>
    <w:rsid w:val="5A527F6B"/>
    <w:rsid w:val="60021BBA"/>
    <w:rsid w:val="63B80431"/>
    <w:rsid w:val="67040F50"/>
    <w:rsid w:val="7C74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9AC237"/>
  <w15:docId w15:val="{4966DE11-BB0D-4BD4-8D05-0FDAB613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</dc:creator>
  <cp:lastModifiedBy>Cao Shinuo</cp:lastModifiedBy>
  <cp:revision>406</cp:revision>
  <dcterms:created xsi:type="dcterms:W3CDTF">2017-05-28T04:10:00Z</dcterms:created>
  <dcterms:modified xsi:type="dcterms:W3CDTF">2021-05-13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ED8948D613844BF4B44D084FCA71F112</vt:lpwstr>
  </property>
</Properties>
</file>